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5EDB5A" w14:textId="77777777" w:rsidR="0062694A" w:rsidRPr="00676847" w:rsidRDefault="0062694A" w:rsidP="0062694A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  <w:lang w:val="en-US"/>
        </w:rPr>
      </w:pPr>
      <w:r w:rsidRPr="0062694A"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Supplementary Fig. 1.  </w:t>
      </w:r>
      <w:r w:rsidRPr="0062694A">
        <w:rPr>
          <w:rFonts w:ascii="Times New Roman" w:hAnsi="Times New Roman" w:cs="Times New Roman"/>
          <w:bCs/>
          <w:color w:val="000000"/>
          <w:shd w:val="clear" w:color="auto" w:fill="FFFFFF"/>
        </w:rPr>
        <w:t>P67 multiple sequence alignment used to generate the classification of the alleles identified in this study</w:t>
      </w:r>
    </w:p>
    <w:p w14:paraId="5E8C35D7" w14:textId="77777777" w:rsidR="00C33592" w:rsidRDefault="0057253A">
      <w:r w:rsidRPr="0051536F">
        <w:rPr>
          <w:noProof/>
          <w:lang w:eastAsia="en-GB"/>
        </w:rPr>
        <w:drawing>
          <wp:inline distT="0" distB="0" distL="0" distR="0" wp14:anchorId="43FA5904" wp14:editId="7635C092">
            <wp:extent cx="8951801" cy="3594100"/>
            <wp:effectExtent l="0" t="0" r="190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742" r="261" b="177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70711" cy="3601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33592" w:rsidSect="0057253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oto Sans CJK SC Regular">
    <w:altName w:val="Cambria"/>
    <w:panose1 w:val="00000000000000000000"/>
    <w:charset w:val="00"/>
    <w:family w:val="roman"/>
    <w:notTrueType/>
    <w:pitch w:val="default"/>
  </w:font>
  <w:font w:name="Lohit Devanagari">
    <w:altName w:val="Arial"/>
    <w:charset w:val="00"/>
    <w:family w:val="swiss"/>
    <w:pitch w:val="variable"/>
    <w:sig w:usb0="00000003" w:usb1="00002042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253A"/>
    <w:rsid w:val="0057253A"/>
    <w:rsid w:val="0062694A"/>
    <w:rsid w:val="006F6464"/>
    <w:rsid w:val="00C33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8E9418"/>
  <w15:chartTrackingRefBased/>
  <w15:docId w15:val="{E9307111-7262-4766-B24B-B9FC6EBB8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2694A"/>
    <w:pPr>
      <w:suppressAutoHyphens/>
      <w:spacing w:after="0" w:line="240" w:lineRule="auto"/>
      <w:textAlignment w:val="baseline"/>
    </w:pPr>
    <w:rPr>
      <w:rFonts w:ascii="Liberation Serif" w:eastAsia="Noto Sans CJK SC Regular" w:hAnsi="Liberation Serif" w:cs="Lohit Devanagari"/>
      <w:kern w:val="2"/>
      <w:sz w:val="24"/>
      <w:szCs w:val="24"/>
      <w:lang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ananje</dc:creator>
  <cp:keywords/>
  <dc:description/>
  <cp:lastModifiedBy>Ard Nijhof</cp:lastModifiedBy>
  <cp:revision>2</cp:revision>
  <dcterms:created xsi:type="dcterms:W3CDTF">2020-06-03T10:47:00Z</dcterms:created>
  <dcterms:modified xsi:type="dcterms:W3CDTF">2020-06-16T19:16:00Z</dcterms:modified>
</cp:coreProperties>
</file>